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282" w:rsidRDefault="00CF1282" w:rsidP="00CF1282">
      <w:pPr>
        <w:rPr>
          <w:lang w:val="en-GB"/>
        </w:rPr>
      </w:pPr>
    </w:p>
    <w:p w:rsidR="00CF1282" w:rsidRPr="00E4273D" w:rsidRDefault="00CF1282" w:rsidP="00CF128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orting</w:t>
      </w:r>
      <w:r w:rsidRPr="00E4273D">
        <w:rPr>
          <w:rFonts w:ascii="Times New Roman" w:hAnsi="Times New Roman"/>
          <w:sz w:val="24"/>
          <w:szCs w:val="24"/>
          <w:lang w:val="en-GB"/>
        </w:rPr>
        <w:t xml:space="preserve"> table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E4273D">
        <w:rPr>
          <w:rFonts w:ascii="Times New Roman" w:hAnsi="Times New Roman"/>
          <w:sz w:val="24"/>
          <w:szCs w:val="24"/>
          <w:lang w:val="en-GB"/>
        </w:rPr>
        <w:t>. Angiogenesi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70"/>
        <w:gridCol w:w="1444"/>
        <w:gridCol w:w="1440"/>
        <w:gridCol w:w="1440"/>
        <w:gridCol w:w="1440"/>
        <w:gridCol w:w="1442"/>
      </w:tblGrid>
      <w:tr w:rsidR="00CF1282" w:rsidRPr="00F76D12" w:rsidTr="00B03236"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50 µg/L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50 µg/L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00 µg/L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CF1282" w:rsidRPr="00F76D12" w:rsidTr="00B03236">
        <w:tc>
          <w:tcPr>
            <w:tcW w:w="2376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 number/are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6  ± 0.23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0  ± 0.09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5  ± 0.25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 ± 0.25</w:t>
            </w:r>
          </w:p>
        </w:tc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  <w:tr w:rsidR="00CF1282" w:rsidRPr="00F76D12" w:rsidTr="00B03236">
        <w:tc>
          <w:tcPr>
            <w:tcW w:w="2376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 length/area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0 ± 15.0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0.6 ± 12.0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3.1 ± 15.9</w:t>
            </w:r>
          </w:p>
        </w:tc>
        <w:tc>
          <w:tcPr>
            <w:tcW w:w="1449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4.5 ± 12.8</w:t>
            </w:r>
          </w:p>
        </w:tc>
        <w:tc>
          <w:tcPr>
            <w:tcW w:w="1450" w:type="dxa"/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CF1282" w:rsidRPr="00F76D12" w:rsidTr="00B03236">
        <w:tc>
          <w:tcPr>
            <w:tcW w:w="2376" w:type="dxa"/>
            <w:tcBorders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ength/number</w:t>
            </w:r>
          </w:p>
        </w:tc>
        <w:tc>
          <w:tcPr>
            <w:tcW w:w="14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7.9  ± 1.8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4.1 ± 5.6</w:t>
            </w:r>
          </w:p>
        </w:tc>
        <w:tc>
          <w:tcPr>
            <w:tcW w:w="14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.1 ± 1.8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4.9 ± 4.6</w:t>
            </w:r>
          </w:p>
        </w:tc>
        <w:tc>
          <w:tcPr>
            <w:tcW w:w="14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F1282" w:rsidRPr="00F76D12" w:rsidRDefault="00CF1282" w:rsidP="00B576F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76D1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</w:tr>
    </w:tbl>
    <w:p w:rsidR="00256BC8" w:rsidRDefault="00256BC8">
      <w:bookmarkStart w:id="0" w:name="_GoBack"/>
      <w:bookmarkEnd w:id="0"/>
    </w:p>
    <w:sectPr w:rsidR="00256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282"/>
    <w:rsid w:val="00256BC8"/>
    <w:rsid w:val="00B03236"/>
    <w:rsid w:val="00CF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1282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1282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BED7C</Template>
  <TotalTime>1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 of Lorkeers, S.J.</dc:creator>
  <cp:lastModifiedBy>Jansen of Lorkeers, S.J.</cp:lastModifiedBy>
  <cp:revision>2</cp:revision>
  <dcterms:created xsi:type="dcterms:W3CDTF">2015-03-25T15:00:00Z</dcterms:created>
  <dcterms:modified xsi:type="dcterms:W3CDTF">2015-03-25T15:01:00Z</dcterms:modified>
</cp:coreProperties>
</file>